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8D7D9" w14:textId="2E9EB1BE" w:rsidR="00C83F6C" w:rsidRPr="00C83F6C" w:rsidRDefault="00C83F6C" w:rsidP="00C83F6C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</w:rPr>
        <w:t>Supplementary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materia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79F78749" w14:textId="77777777" w:rsidR="00C83F6C" w:rsidRDefault="00C83F6C" w:rsidP="00C83F6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730BC">
        <w:rPr>
          <w:rFonts w:asciiTheme="majorBidi" w:hAnsiTheme="majorBidi" w:cstheme="majorBidi"/>
          <w:sz w:val="24"/>
          <w:szCs w:val="24"/>
          <w:lang w:val="fr-TN"/>
        </w:rPr>
        <w:t xml:space="preserve">The </w:t>
      </w:r>
      <w:r w:rsidRPr="003730BC">
        <w:rPr>
          <w:rFonts w:asciiTheme="majorBidi" w:hAnsiTheme="majorBidi" w:cstheme="majorBidi"/>
          <w:sz w:val="24"/>
          <w:szCs w:val="24"/>
          <w:lang w:val="en-US"/>
        </w:rPr>
        <w:t xml:space="preserve">sequences generated in this work are available at GISAID database (https://www. gisaid.org) under the following </w:t>
      </w:r>
      <w:r w:rsidRPr="003730BC">
        <w:rPr>
          <w:rFonts w:asciiTheme="majorBidi" w:hAnsiTheme="majorBidi" w:cstheme="majorBidi"/>
          <w:sz w:val="24"/>
          <w:szCs w:val="24"/>
          <w:lang w:val="fr-TN"/>
        </w:rPr>
        <w:t xml:space="preserve">accession </w:t>
      </w:r>
      <w:proofErr w:type="spellStart"/>
      <w:r w:rsidRPr="003730BC">
        <w:rPr>
          <w:rFonts w:asciiTheme="majorBidi" w:hAnsiTheme="majorBidi" w:cstheme="majorBidi"/>
          <w:sz w:val="24"/>
          <w:szCs w:val="24"/>
          <w:lang w:val="fr-TN"/>
        </w:rPr>
        <w:t>number</w:t>
      </w:r>
      <w:proofErr w:type="spellEnd"/>
      <w:r w:rsidRPr="003730BC">
        <w:rPr>
          <w:rFonts w:asciiTheme="majorBidi" w:hAnsiTheme="majorBidi" w:cstheme="majorBidi"/>
          <w:sz w:val="24"/>
          <w:szCs w:val="24"/>
          <w:lang w:val="en-US"/>
        </w:rPr>
        <w:t>s:</w:t>
      </w:r>
    </w:p>
    <w:p w14:paraId="3C7BAE93" w14:textId="1B5F1C0A" w:rsidR="00C83F6C" w:rsidRDefault="00C83F6C" w:rsidP="00C83F6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730BC">
        <w:rPr>
          <w:rFonts w:asciiTheme="majorBidi" w:hAnsiTheme="majorBidi" w:cstheme="majorBidi"/>
          <w:sz w:val="24"/>
          <w:szCs w:val="24"/>
          <w:lang w:val="en-US"/>
        </w:rPr>
        <w:t xml:space="preserve"> EPI_ISL_16847410 </w:t>
      </w:r>
    </w:p>
    <w:p w14:paraId="4118A9F3" w14:textId="01A7BF36" w:rsidR="00C83F6C" w:rsidRDefault="00C83F6C" w:rsidP="00C83F6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730BC">
        <w:rPr>
          <w:rFonts w:asciiTheme="majorBidi" w:hAnsiTheme="majorBidi" w:cstheme="majorBidi"/>
          <w:sz w:val="24"/>
          <w:szCs w:val="24"/>
          <w:lang w:val="en-US"/>
        </w:rPr>
        <w:t xml:space="preserve">EPI_ISL_16847400 </w:t>
      </w:r>
    </w:p>
    <w:p w14:paraId="31B29248" w14:textId="5A3D6DBD" w:rsidR="00C83F6C" w:rsidRDefault="00C83F6C" w:rsidP="00C83F6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730BC">
        <w:rPr>
          <w:rFonts w:asciiTheme="majorBidi" w:hAnsiTheme="majorBidi" w:cstheme="majorBidi"/>
          <w:sz w:val="24"/>
          <w:szCs w:val="24"/>
          <w:lang w:val="en-US"/>
        </w:rPr>
        <w:t xml:space="preserve">EPI_ISL_16847411 </w:t>
      </w:r>
    </w:p>
    <w:p w14:paraId="3D086C2C" w14:textId="6769A074" w:rsidR="00C83F6C" w:rsidRDefault="00C83F6C" w:rsidP="00C83F6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730BC">
        <w:rPr>
          <w:rFonts w:asciiTheme="majorBidi" w:hAnsiTheme="majorBidi" w:cstheme="majorBidi"/>
          <w:sz w:val="24"/>
          <w:szCs w:val="24"/>
          <w:lang w:val="en-US"/>
        </w:rPr>
        <w:t xml:space="preserve">EPI_ISL_16847401 </w:t>
      </w:r>
    </w:p>
    <w:p w14:paraId="0B6C888D" w14:textId="29EC4040" w:rsidR="00C83F6C" w:rsidRDefault="00C83F6C" w:rsidP="00C83F6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730BC">
        <w:rPr>
          <w:rFonts w:asciiTheme="majorBidi" w:hAnsiTheme="majorBidi" w:cstheme="majorBidi"/>
          <w:sz w:val="24"/>
          <w:szCs w:val="24"/>
          <w:lang w:val="en-US"/>
        </w:rPr>
        <w:t xml:space="preserve">EPI_ISL_16847402 </w:t>
      </w:r>
    </w:p>
    <w:p w14:paraId="0E8259F1" w14:textId="1EFB4E01" w:rsidR="00C83F6C" w:rsidRDefault="00C83F6C" w:rsidP="00C83F6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730BC">
        <w:rPr>
          <w:rFonts w:asciiTheme="majorBidi" w:hAnsiTheme="majorBidi" w:cstheme="majorBidi"/>
          <w:sz w:val="24"/>
          <w:szCs w:val="24"/>
          <w:lang w:val="en-US"/>
        </w:rPr>
        <w:t xml:space="preserve">EPI_ISL_16847403 </w:t>
      </w:r>
    </w:p>
    <w:p w14:paraId="425566C9" w14:textId="0E42426F" w:rsidR="00C83F6C" w:rsidRDefault="00C83F6C" w:rsidP="00C83F6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730BC">
        <w:rPr>
          <w:rFonts w:asciiTheme="majorBidi" w:hAnsiTheme="majorBidi" w:cstheme="majorBidi"/>
          <w:sz w:val="24"/>
          <w:szCs w:val="24"/>
          <w:lang w:val="en-US"/>
        </w:rPr>
        <w:t xml:space="preserve">EPI_ISL_16847404 </w:t>
      </w:r>
    </w:p>
    <w:p w14:paraId="12F29A42" w14:textId="6C0B72DC" w:rsidR="00C83F6C" w:rsidRDefault="00C83F6C" w:rsidP="00C83F6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730BC">
        <w:rPr>
          <w:rFonts w:asciiTheme="majorBidi" w:hAnsiTheme="majorBidi" w:cstheme="majorBidi"/>
          <w:sz w:val="24"/>
          <w:szCs w:val="24"/>
          <w:lang w:val="en-US"/>
        </w:rPr>
        <w:t xml:space="preserve">EPI_ISL_16847405 </w:t>
      </w:r>
    </w:p>
    <w:p w14:paraId="2DA2478F" w14:textId="1C971B9F" w:rsidR="00C83F6C" w:rsidRDefault="00C83F6C" w:rsidP="00C83F6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730BC">
        <w:rPr>
          <w:rFonts w:asciiTheme="majorBidi" w:hAnsiTheme="majorBidi" w:cstheme="majorBidi"/>
          <w:sz w:val="24"/>
          <w:szCs w:val="24"/>
          <w:lang w:val="en-US"/>
        </w:rPr>
        <w:t xml:space="preserve">EPI_ISL_16847406 </w:t>
      </w:r>
    </w:p>
    <w:p w14:paraId="2496E164" w14:textId="1A71D8CE" w:rsidR="00C83F6C" w:rsidRDefault="00C83F6C" w:rsidP="00C83F6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730BC">
        <w:rPr>
          <w:rFonts w:asciiTheme="majorBidi" w:hAnsiTheme="majorBidi" w:cstheme="majorBidi"/>
          <w:sz w:val="24"/>
          <w:szCs w:val="24"/>
          <w:lang w:val="en-US"/>
        </w:rPr>
        <w:t xml:space="preserve">EPI_ISL_16847407 </w:t>
      </w:r>
    </w:p>
    <w:p w14:paraId="0EADE22A" w14:textId="27AC5CD3" w:rsidR="00C83F6C" w:rsidRDefault="00C83F6C" w:rsidP="00C83F6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730BC">
        <w:rPr>
          <w:rFonts w:asciiTheme="majorBidi" w:hAnsiTheme="majorBidi" w:cstheme="majorBidi"/>
          <w:sz w:val="24"/>
          <w:szCs w:val="24"/>
          <w:lang w:val="en-US"/>
        </w:rPr>
        <w:t>EPI_ISL_16847408</w:t>
      </w:r>
    </w:p>
    <w:p w14:paraId="49685BD8" w14:textId="62B3D1CE" w:rsidR="00C83F6C" w:rsidRDefault="00C83F6C" w:rsidP="00C83F6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730BC">
        <w:rPr>
          <w:rFonts w:asciiTheme="majorBidi" w:hAnsiTheme="majorBidi" w:cstheme="majorBidi"/>
          <w:sz w:val="24"/>
          <w:szCs w:val="24"/>
          <w:lang w:val="en-US"/>
        </w:rPr>
        <w:t xml:space="preserve">EPI_ISL_16847409 </w:t>
      </w:r>
    </w:p>
    <w:p w14:paraId="459DE03B" w14:textId="0217B628" w:rsidR="00C83F6C" w:rsidRDefault="00C83F6C" w:rsidP="00C83F6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</w:pPr>
      <w:r w:rsidRPr="003730BC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EPI_ISL_16854727</w:t>
      </w:r>
    </w:p>
    <w:p w14:paraId="5FC3DFC1" w14:textId="2AC35F90" w:rsidR="00C83F6C" w:rsidRPr="003730BC" w:rsidRDefault="00C83F6C" w:rsidP="00C83F6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lang w:val="en-US"/>
        </w:rPr>
      </w:pPr>
      <w:r w:rsidRPr="003730BC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EPI_ISL_16854726</w:t>
      </w:r>
    </w:p>
    <w:p w14:paraId="3B41A6F0" w14:textId="77777777" w:rsidR="006D3D06" w:rsidRPr="00C83F6C" w:rsidRDefault="006D3D06">
      <w:pPr>
        <w:rPr>
          <w:lang w:val="en-US"/>
        </w:rPr>
      </w:pPr>
    </w:p>
    <w:sectPr w:rsidR="006D3D06" w:rsidRPr="00C83F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F6C"/>
    <w:rsid w:val="006D3D06"/>
    <w:rsid w:val="00C8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57E81"/>
  <w15:chartTrackingRefBased/>
  <w15:docId w15:val="{45811BD6-6980-4348-9EF9-B6F1C2A02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F6C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fa</dc:creator>
  <cp:keywords/>
  <dc:description/>
  <cp:lastModifiedBy>Haifa</cp:lastModifiedBy>
  <cp:revision>1</cp:revision>
  <dcterms:created xsi:type="dcterms:W3CDTF">2023-05-20T19:58:00Z</dcterms:created>
  <dcterms:modified xsi:type="dcterms:W3CDTF">2023-05-20T20:02:00Z</dcterms:modified>
</cp:coreProperties>
</file>